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8C77FF" w14:textId="06DA4F1D" w:rsidR="00256B2B" w:rsidRDefault="00F00E6A" w:rsidP="00F00E6A">
      <w:r>
        <w:t>Appendix I</w:t>
      </w:r>
      <w:r w:rsidR="00F63F2D">
        <w:t>I</w:t>
      </w:r>
      <w:r>
        <w:t xml:space="preserve">I. Final </w:t>
      </w:r>
      <w:r w:rsidR="00F63F2D">
        <w:t>Action/Reaction</w:t>
      </w:r>
      <w:r>
        <w:t xml:space="preserve"> Scale</w:t>
      </w:r>
    </w:p>
    <w:p w14:paraId="0019C2E9" w14:textId="77777777" w:rsidR="005F17E3" w:rsidRDefault="005F17E3" w:rsidP="00F00E6A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04"/>
        <w:gridCol w:w="3226"/>
        <w:gridCol w:w="4504"/>
        <w:gridCol w:w="7095"/>
        <w:gridCol w:w="1641"/>
      </w:tblGrid>
      <w:tr w:rsidR="0020342B" w:rsidRPr="005F17E3" w14:paraId="2DE59F69" w14:textId="77777777" w:rsidTr="0020342B">
        <w:trPr>
          <w:trHeight w:val="65"/>
        </w:trPr>
        <w:tc>
          <w:tcPr>
            <w:tcW w:w="233" w:type="pct"/>
          </w:tcPr>
          <w:p w14:paraId="37F9BDF0" w14:textId="5D7AF6DB" w:rsidR="0020342B" w:rsidRPr="005F17E3" w:rsidRDefault="0020342B" w:rsidP="00A70F3C">
            <w:pPr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934" w:type="pct"/>
          </w:tcPr>
          <w:p w14:paraId="0346FBB7" w14:textId="64DE1C8A" w:rsidR="0020342B" w:rsidRPr="005F17E3" w:rsidRDefault="0020342B" w:rsidP="00A70F3C">
            <w:pPr>
              <w:rPr>
                <w:b/>
              </w:rPr>
            </w:pPr>
            <w:r w:rsidRPr="005F17E3">
              <w:rPr>
                <w:b/>
              </w:rPr>
              <w:t xml:space="preserve">VARIABLE NAME </w:t>
            </w:r>
          </w:p>
        </w:tc>
        <w:tc>
          <w:tcPr>
            <w:tcW w:w="1304" w:type="pct"/>
          </w:tcPr>
          <w:p w14:paraId="55334D15" w14:textId="77777777" w:rsidR="0020342B" w:rsidRPr="005F17E3" w:rsidRDefault="0020342B" w:rsidP="00A70F3C">
            <w:pPr>
              <w:rPr>
                <w:b/>
              </w:rPr>
            </w:pPr>
            <w:r w:rsidRPr="005F17E3">
              <w:rPr>
                <w:b/>
              </w:rPr>
              <w:t>DESCRIPTION</w:t>
            </w:r>
          </w:p>
        </w:tc>
        <w:tc>
          <w:tcPr>
            <w:tcW w:w="2054" w:type="pct"/>
          </w:tcPr>
          <w:p w14:paraId="09532BFA" w14:textId="77777777" w:rsidR="0020342B" w:rsidRPr="005F17E3" w:rsidRDefault="0020342B" w:rsidP="00A70F3C">
            <w:pPr>
              <w:rPr>
                <w:b/>
              </w:rPr>
            </w:pPr>
            <w:r w:rsidRPr="005F17E3">
              <w:rPr>
                <w:b/>
              </w:rPr>
              <w:t>ANSWER CHOICES</w:t>
            </w:r>
          </w:p>
        </w:tc>
        <w:tc>
          <w:tcPr>
            <w:tcW w:w="475" w:type="pct"/>
          </w:tcPr>
          <w:p w14:paraId="56CAD19D" w14:textId="77777777" w:rsidR="0020342B" w:rsidRPr="005F17E3" w:rsidRDefault="0020342B" w:rsidP="00A70F3C">
            <w:pPr>
              <w:rPr>
                <w:b/>
              </w:rPr>
            </w:pPr>
            <w:r w:rsidRPr="005F17E3">
              <w:rPr>
                <w:b/>
              </w:rPr>
              <w:t>SCORING</w:t>
            </w:r>
          </w:p>
        </w:tc>
      </w:tr>
      <w:tr w:rsidR="0020342B" w:rsidRPr="000361A1" w14:paraId="0C310A9C" w14:textId="77777777" w:rsidTr="0020342B">
        <w:trPr>
          <w:trHeight w:val="65"/>
        </w:trPr>
        <w:tc>
          <w:tcPr>
            <w:tcW w:w="233" w:type="pct"/>
          </w:tcPr>
          <w:p w14:paraId="111DB3D7" w14:textId="7CAAD33D" w:rsidR="0020342B" w:rsidRPr="000361A1" w:rsidRDefault="0020342B" w:rsidP="00381E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4" w:type="pct"/>
          </w:tcPr>
          <w:p w14:paraId="3413722C" w14:textId="02F877EF" w:rsidR="0020342B" w:rsidRPr="000361A1" w:rsidRDefault="0020342B" w:rsidP="00381E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04" w:type="pct"/>
          </w:tcPr>
          <w:p w14:paraId="690FBED3" w14:textId="33B5E12C" w:rsidR="0020342B" w:rsidRPr="00092046" w:rsidRDefault="0020342B" w:rsidP="00381E57">
            <w:pPr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092046">
              <w:rPr>
                <w:rFonts w:ascii="Arial" w:hAnsi="Arial" w:cs="Arial"/>
                <w:i/>
                <w:noProof/>
                <w:sz w:val="20"/>
                <w:szCs w:val="20"/>
              </w:rPr>
              <w:t>Use the image below to answer the next question.</w:t>
            </w:r>
          </w:p>
          <w:p w14:paraId="1C189160" w14:textId="77777777" w:rsidR="0020342B" w:rsidRPr="000361A1" w:rsidRDefault="0020342B" w:rsidP="00381E57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0361A1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5061DA39" wp14:editId="54FD9918">
                  <wp:extent cx="1885454" cy="2438400"/>
                  <wp:effectExtent l="0" t="0" r="0" b="0"/>
                  <wp:docPr id="8" name="Picture 8" descr="R:\Lab Research Projects\Media Health Literacy\Images\Secondhandsmok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R:\Lab Research Projects\Media Health Literacy\Images\Secondhandsmok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4516" cy="24501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58DD8DA" w14:textId="3F83956B" w:rsidR="0020342B" w:rsidRPr="000361A1" w:rsidRDefault="0020342B" w:rsidP="00381E5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DC52040" w14:textId="77777777" w:rsidR="0020342B" w:rsidRPr="000361A1" w:rsidRDefault="0020342B" w:rsidP="00381E57">
            <w:pPr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054" w:type="pct"/>
          </w:tcPr>
          <w:p w14:paraId="0781DDF8" w14:textId="62B17A4C" w:rsidR="0020342B" w:rsidRPr="000361A1" w:rsidRDefault="0020342B" w:rsidP="00381E57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75" w:type="pct"/>
          </w:tcPr>
          <w:p w14:paraId="1717D3E5" w14:textId="3AF4F6EB" w:rsidR="0020342B" w:rsidRPr="000361A1" w:rsidRDefault="0020342B" w:rsidP="00381E57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0342B" w:rsidRPr="000361A1" w14:paraId="5BCB125C" w14:textId="77777777" w:rsidTr="0020342B">
        <w:trPr>
          <w:trHeight w:val="65"/>
        </w:trPr>
        <w:tc>
          <w:tcPr>
            <w:tcW w:w="233" w:type="pct"/>
          </w:tcPr>
          <w:p w14:paraId="0FC96711" w14:textId="4076B496" w:rsidR="0020342B" w:rsidRPr="000361A1" w:rsidRDefault="0020342B" w:rsidP="009D3F8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934" w:type="pct"/>
          </w:tcPr>
          <w:p w14:paraId="762FEE83" w14:textId="3B88F26F" w:rsidR="0020342B" w:rsidRPr="000361A1" w:rsidRDefault="0020342B" w:rsidP="009D3F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sz w:val="20"/>
                <w:szCs w:val="20"/>
              </w:rPr>
              <w:t>MHLH6</w:t>
            </w:r>
            <w:r>
              <w:rPr>
                <w:rFonts w:ascii="Arial" w:hAnsi="Arial" w:cs="Arial"/>
                <w:b/>
                <w:sz w:val="20"/>
                <w:szCs w:val="20"/>
              </w:rPr>
              <w:t>ACT</w:t>
            </w:r>
          </w:p>
        </w:tc>
        <w:tc>
          <w:tcPr>
            <w:tcW w:w="1304" w:type="pct"/>
          </w:tcPr>
          <w:p w14:paraId="27DE1B9E" w14:textId="77777777" w:rsidR="0020342B" w:rsidRPr="000361A1" w:rsidRDefault="0020342B" w:rsidP="00381E57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 xml:space="preserve">What is your personal reaction to the message? </w:t>
            </w:r>
          </w:p>
          <w:p w14:paraId="0ED631FA" w14:textId="77777777" w:rsidR="0020342B" w:rsidRPr="000361A1" w:rsidRDefault="0020342B" w:rsidP="00381E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4" w:type="pct"/>
          </w:tcPr>
          <w:p w14:paraId="452C18B0" w14:textId="77777777" w:rsidR="0020342B" w:rsidRPr="000361A1" w:rsidRDefault="0020342B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1: No action planned</w:t>
            </w:r>
          </w:p>
          <w:p w14:paraId="47BBF0A7" w14:textId="77777777" w:rsidR="0020342B" w:rsidRPr="000361A1" w:rsidRDefault="0020342B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2: Intention/plans to change personal behavior</w:t>
            </w:r>
          </w:p>
          <w:p w14:paraId="100C12E8" w14:textId="77777777" w:rsidR="0020342B" w:rsidRPr="000361A1" w:rsidRDefault="0020342B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3: Intention/plans to reinforce personal behavior</w:t>
            </w:r>
          </w:p>
          <w:p w14:paraId="3A3E18C3" w14:textId="77777777" w:rsidR="0020342B" w:rsidRPr="000361A1" w:rsidRDefault="0020342B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4: Intention/plans to take public action to change or reinforce behavior of others</w:t>
            </w:r>
          </w:p>
          <w:p w14:paraId="7B48B971" w14:textId="77777777" w:rsidR="0020342B" w:rsidRPr="000361A1" w:rsidRDefault="0020342B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5: Intention/plans to take public action and change or reinforce behavior of self and others</w:t>
            </w:r>
          </w:p>
        </w:tc>
        <w:tc>
          <w:tcPr>
            <w:tcW w:w="475" w:type="pct"/>
          </w:tcPr>
          <w:p w14:paraId="49C49A32" w14:textId="17B39EEA" w:rsidR="0020342B" w:rsidRDefault="0020342B" w:rsidP="00513D7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1, Scored = 0. </w:t>
            </w:r>
          </w:p>
          <w:p w14:paraId="0CF03635" w14:textId="774C075C" w:rsidR="0020342B" w:rsidRDefault="0020342B" w:rsidP="00513D7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2 or 3, Scored = 1. </w:t>
            </w:r>
          </w:p>
          <w:p w14:paraId="7A98A8B8" w14:textId="77777777" w:rsidR="0020342B" w:rsidRDefault="0020342B" w:rsidP="00513D7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F 4, Scored = 2.</w:t>
            </w:r>
          </w:p>
          <w:p w14:paraId="765C4845" w14:textId="2B4C2866" w:rsidR="0020342B" w:rsidRDefault="0020342B" w:rsidP="00513D7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5, Scored = 3. </w:t>
            </w:r>
          </w:p>
          <w:p w14:paraId="2FFF24A1" w14:textId="23B69E15" w:rsidR="0020342B" w:rsidRPr="000361A1" w:rsidRDefault="0020342B" w:rsidP="00513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0342B" w:rsidRPr="000361A1" w14:paraId="3C5A20B7" w14:textId="77777777" w:rsidTr="0020342B">
        <w:trPr>
          <w:trHeight w:val="65"/>
        </w:trPr>
        <w:tc>
          <w:tcPr>
            <w:tcW w:w="233" w:type="pct"/>
          </w:tcPr>
          <w:p w14:paraId="2205BC8A" w14:textId="77777777" w:rsidR="0020342B" w:rsidRPr="000361A1" w:rsidRDefault="0020342B" w:rsidP="00381E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4" w:type="pct"/>
          </w:tcPr>
          <w:p w14:paraId="4D2E2097" w14:textId="3C83A961" w:rsidR="0020342B" w:rsidRPr="000361A1" w:rsidRDefault="0020342B" w:rsidP="00381E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04" w:type="pct"/>
          </w:tcPr>
          <w:p w14:paraId="0387B390" w14:textId="7A97FC45" w:rsidR="0020342B" w:rsidRPr="00092046" w:rsidRDefault="0020342B" w:rsidP="00C26F0A">
            <w:pPr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092046">
              <w:rPr>
                <w:rFonts w:ascii="Arial" w:hAnsi="Arial" w:cs="Arial"/>
                <w:i/>
                <w:noProof/>
                <w:sz w:val="20"/>
                <w:szCs w:val="20"/>
              </w:rPr>
              <w:t>Use the image below to answer the next question.</w:t>
            </w:r>
          </w:p>
          <w:p w14:paraId="23FFA17F" w14:textId="77777777" w:rsidR="0020342B" w:rsidRDefault="0020342B" w:rsidP="00381E57">
            <w:pPr>
              <w:spacing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  <w:p w14:paraId="1BA8AC42" w14:textId="62AD0E04" w:rsidR="0020342B" w:rsidRPr="000361A1" w:rsidRDefault="0020342B" w:rsidP="00381E57">
            <w:pPr>
              <w:spacing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361A1">
              <w:rPr>
                <w:rFonts w:ascii="Arial" w:hAnsi="Arial" w:cs="Arial"/>
                <w:noProof/>
                <w:sz w:val="20"/>
                <w:szCs w:val="20"/>
              </w:rPr>
              <w:lastRenderedPageBreak/>
              <w:drawing>
                <wp:inline distT="0" distB="0" distL="0" distR="0" wp14:anchorId="492FEFB5" wp14:editId="4F0BDA9B">
                  <wp:extent cx="2558265" cy="1975161"/>
                  <wp:effectExtent l="0" t="0" r="0" b="0"/>
                  <wp:docPr id="14" name="Picture 14" descr="R:\Lab Research Projects\Media Health Literacy\Images\HealthyPlate_update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R:\Lab Research Projects\Media Health Literacy\Images\HealthyPlate_update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2317" cy="19782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0E532A0" w14:textId="2C94B3AE" w:rsidR="0020342B" w:rsidRPr="000361A1" w:rsidRDefault="0020342B" w:rsidP="00381E57">
            <w:pPr>
              <w:spacing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  <w:p w14:paraId="7DA523AF" w14:textId="35B9E5AB" w:rsidR="0020342B" w:rsidRPr="000361A1" w:rsidRDefault="0020342B" w:rsidP="00381E57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4" w:type="pct"/>
          </w:tcPr>
          <w:p w14:paraId="2EBCE07A" w14:textId="47161895" w:rsidR="0020342B" w:rsidRPr="000361A1" w:rsidRDefault="0020342B" w:rsidP="00C26F0A">
            <w:pPr>
              <w:rPr>
                <w:rFonts w:ascii="Arial" w:hAnsi="Arial" w:cs="Arial"/>
                <w:sz w:val="20"/>
                <w:szCs w:val="20"/>
              </w:rPr>
            </w:pPr>
          </w:p>
          <w:p w14:paraId="76FB8FA8" w14:textId="3279D276" w:rsidR="0020342B" w:rsidRPr="000361A1" w:rsidRDefault="0020342B" w:rsidP="00381E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2BC32927" w14:textId="0EC18E39" w:rsidR="0020342B" w:rsidRPr="000361A1" w:rsidRDefault="0020342B" w:rsidP="00381E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342B" w:rsidRPr="000361A1" w14:paraId="430A4B10" w14:textId="77777777" w:rsidTr="0020342B">
        <w:trPr>
          <w:trHeight w:val="65"/>
        </w:trPr>
        <w:tc>
          <w:tcPr>
            <w:tcW w:w="233" w:type="pct"/>
          </w:tcPr>
          <w:p w14:paraId="25A5B56B" w14:textId="24FAA7D9" w:rsidR="0020342B" w:rsidRPr="000361A1" w:rsidRDefault="0020342B" w:rsidP="00C26F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2</w:t>
            </w:r>
          </w:p>
        </w:tc>
        <w:tc>
          <w:tcPr>
            <w:tcW w:w="934" w:type="pct"/>
          </w:tcPr>
          <w:p w14:paraId="18372DC9" w14:textId="511ECCDA" w:rsidR="0020342B" w:rsidRPr="000361A1" w:rsidRDefault="0020342B" w:rsidP="00C26F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bCs/>
                <w:sz w:val="20"/>
                <w:szCs w:val="20"/>
              </w:rPr>
              <w:t>MHLH7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CT</w:t>
            </w:r>
          </w:p>
        </w:tc>
        <w:tc>
          <w:tcPr>
            <w:tcW w:w="1304" w:type="pct"/>
          </w:tcPr>
          <w:p w14:paraId="7FB6D4CB" w14:textId="77777777" w:rsidR="0020342B" w:rsidRPr="000361A1" w:rsidRDefault="0020342B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 xml:space="preserve">What is your personal reaction to the message? </w:t>
            </w:r>
          </w:p>
          <w:p w14:paraId="17E4498B" w14:textId="77777777" w:rsidR="0020342B" w:rsidRPr="000361A1" w:rsidRDefault="0020342B" w:rsidP="00A85E7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4" w:type="pct"/>
          </w:tcPr>
          <w:p w14:paraId="597C2881" w14:textId="77777777" w:rsidR="0020342B" w:rsidRPr="000361A1" w:rsidRDefault="0020342B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1: No action planned</w:t>
            </w:r>
          </w:p>
          <w:p w14:paraId="0B2AB1D6" w14:textId="77777777" w:rsidR="0020342B" w:rsidRPr="000361A1" w:rsidRDefault="0020342B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2: Intention/plans to change personal behavior</w:t>
            </w:r>
          </w:p>
          <w:p w14:paraId="7FF51177" w14:textId="77777777" w:rsidR="0020342B" w:rsidRPr="000361A1" w:rsidRDefault="0020342B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3: Intention/plans to reinforce personal behavior</w:t>
            </w:r>
          </w:p>
          <w:p w14:paraId="77AC014E" w14:textId="77777777" w:rsidR="0020342B" w:rsidRPr="000361A1" w:rsidRDefault="0020342B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4: Intention/plans to take public action to change or reinforce behavior of others</w:t>
            </w:r>
          </w:p>
          <w:p w14:paraId="372454BF" w14:textId="1CBB0FF0" w:rsidR="0020342B" w:rsidRPr="000361A1" w:rsidRDefault="0020342B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5: Intention/plans to take public action and change or reinforce behavior of self and others</w:t>
            </w:r>
          </w:p>
        </w:tc>
        <w:tc>
          <w:tcPr>
            <w:tcW w:w="475" w:type="pct"/>
          </w:tcPr>
          <w:p w14:paraId="5E58FF20" w14:textId="77777777" w:rsidR="0020342B" w:rsidRDefault="0020342B" w:rsidP="00C26F0A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1, Scored = 0. </w:t>
            </w:r>
          </w:p>
          <w:p w14:paraId="174056B4" w14:textId="77777777" w:rsidR="0020342B" w:rsidRDefault="0020342B" w:rsidP="00C26F0A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2 or 3, Scored = 1. </w:t>
            </w:r>
          </w:p>
          <w:p w14:paraId="1A4AF655" w14:textId="77777777" w:rsidR="0020342B" w:rsidRDefault="0020342B" w:rsidP="00C26F0A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F 4, Scored = 2.</w:t>
            </w:r>
          </w:p>
          <w:p w14:paraId="48D8E489" w14:textId="77777777" w:rsidR="0020342B" w:rsidRDefault="0020342B" w:rsidP="00C26F0A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5, Scored = 3. </w:t>
            </w:r>
          </w:p>
          <w:p w14:paraId="07D3EE65" w14:textId="26351AFC" w:rsidR="0020342B" w:rsidRPr="000361A1" w:rsidRDefault="0020342B" w:rsidP="00A85E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342B" w:rsidRPr="000361A1" w14:paraId="3059BD12" w14:textId="77777777" w:rsidTr="0020342B">
        <w:trPr>
          <w:trHeight w:val="65"/>
        </w:trPr>
        <w:tc>
          <w:tcPr>
            <w:tcW w:w="233" w:type="pct"/>
          </w:tcPr>
          <w:p w14:paraId="2A4B2434" w14:textId="77777777" w:rsidR="0020342B" w:rsidRPr="000361A1" w:rsidRDefault="0020342B" w:rsidP="00C26F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4" w:type="pct"/>
          </w:tcPr>
          <w:p w14:paraId="24D2FEBC" w14:textId="612D84C3" w:rsidR="0020342B" w:rsidRPr="000361A1" w:rsidRDefault="0020342B" w:rsidP="00C26F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pct"/>
          </w:tcPr>
          <w:p w14:paraId="08004E1E" w14:textId="6DB602D8" w:rsidR="0020342B" w:rsidRPr="000361A1" w:rsidRDefault="0020342B" w:rsidP="00C26F0A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0361A1">
              <w:rPr>
                <w:rFonts w:ascii="Arial" w:hAnsi="Arial" w:cs="Arial"/>
                <w:i/>
                <w:sz w:val="20"/>
                <w:szCs w:val="20"/>
              </w:rPr>
              <w:t xml:space="preserve">The following is an image of a store-front in a low-income community. </w:t>
            </w:r>
            <w:r w:rsidRPr="00092046">
              <w:rPr>
                <w:rFonts w:ascii="Arial" w:hAnsi="Arial" w:cs="Arial"/>
                <w:i/>
                <w:noProof/>
                <w:sz w:val="20"/>
                <w:szCs w:val="20"/>
              </w:rPr>
              <w:t>Use the image below to answer the next question.</w:t>
            </w:r>
          </w:p>
          <w:p w14:paraId="4D83270C" w14:textId="77777777" w:rsidR="0020342B" w:rsidRPr="000361A1" w:rsidRDefault="0020342B" w:rsidP="00867DC8">
            <w:pPr>
              <w:pStyle w:val="ListParagraph"/>
              <w:spacing w:after="0" w:line="240" w:lineRule="auto"/>
              <w:ind w:left="360"/>
              <w:outlineLvl w:val="0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4176B79" w14:textId="08C22DB7" w:rsidR="0020342B" w:rsidRPr="000361A1" w:rsidRDefault="0020342B" w:rsidP="00C26F0A">
            <w:pPr>
              <w:pStyle w:val="ListParagraph"/>
              <w:spacing w:after="0" w:line="240" w:lineRule="auto"/>
              <w:ind w:left="360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noProof/>
                <w:sz w:val="20"/>
                <w:szCs w:val="20"/>
              </w:rPr>
              <w:lastRenderedPageBreak/>
              <w:drawing>
                <wp:inline distT="0" distB="0" distL="0" distR="0" wp14:anchorId="2C56869A" wp14:editId="0E767AD2">
                  <wp:extent cx="2493818" cy="1402773"/>
                  <wp:effectExtent l="0" t="0" r="0" b="0"/>
                  <wp:docPr id="39" name="Picture 39" descr="R:\Lab Research Projects\Media Health Literacy\Images\Social Media Images\Store fron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:\Lab Research Projects\Media Health Literacy\Images\Social Media Images\Store fron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7493" cy="1404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361A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54" w:type="pct"/>
          </w:tcPr>
          <w:p w14:paraId="30E1C6B8" w14:textId="3CCDB803" w:rsidR="0020342B" w:rsidRPr="000361A1" w:rsidRDefault="0020342B" w:rsidP="00867D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222F546B" w14:textId="1C607DFB" w:rsidR="0020342B" w:rsidRPr="00581528" w:rsidRDefault="0020342B" w:rsidP="00867DC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0342B" w:rsidRPr="000361A1" w14:paraId="683D3D10" w14:textId="77777777" w:rsidTr="0020342B">
        <w:trPr>
          <w:trHeight w:val="65"/>
        </w:trPr>
        <w:tc>
          <w:tcPr>
            <w:tcW w:w="233" w:type="pct"/>
          </w:tcPr>
          <w:p w14:paraId="08DC3A6A" w14:textId="3F060301" w:rsidR="0020342B" w:rsidRPr="000361A1" w:rsidRDefault="0020342B" w:rsidP="00C26F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3</w:t>
            </w:r>
          </w:p>
        </w:tc>
        <w:tc>
          <w:tcPr>
            <w:tcW w:w="934" w:type="pct"/>
          </w:tcPr>
          <w:p w14:paraId="6B2ED597" w14:textId="1FB89FEE" w:rsidR="0020342B" w:rsidRPr="000361A1" w:rsidRDefault="0020342B" w:rsidP="00C26F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bCs/>
                <w:sz w:val="20"/>
                <w:szCs w:val="20"/>
              </w:rPr>
              <w:t>MHLH8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CT</w:t>
            </w:r>
          </w:p>
        </w:tc>
        <w:tc>
          <w:tcPr>
            <w:tcW w:w="1304" w:type="pct"/>
          </w:tcPr>
          <w:p w14:paraId="7EC4EBCD" w14:textId="77777777" w:rsidR="0020342B" w:rsidRPr="000361A1" w:rsidRDefault="0020342B" w:rsidP="00CF6E76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What is your personal reaction to the message?</w:t>
            </w:r>
          </w:p>
        </w:tc>
        <w:tc>
          <w:tcPr>
            <w:tcW w:w="2054" w:type="pct"/>
          </w:tcPr>
          <w:p w14:paraId="358E23F1" w14:textId="77777777" w:rsidR="0020342B" w:rsidRPr="000361A1" w:rsidRDefault="0020342B" w:rsidP="00CF6E76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1: No action planned</w:t>
            </w:r>
          </w:p>
          <w:p w14:paraId="2905A553" w14:textId="77777777" w:rsidR="0020342B" w:rsidRPr="000361A1" w:rsidRDefault="0020342B" w:rsidP="00CF6E76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2: Intention/plans to change personal behavior</w:t>
            </w:r>
          </w:p>
          <w:p w14:paraId="58A433A6" w14:textId="77777777" w:rsidR="0020342B" w:rsidRPr="000361A1" w:rsidRDefault="0020342B" w:rsidP="00CF6E76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3: Intention/plans to reinforce personal behavior</w:t>
            </w:r>
          </w:p>
          <w:p w14:paraId="2E5E409F" w14:textId="77777777" w:rsidR="0020342B" w:rsidRPr="000361A1" w:rsidRDefault="0020342B" w:rsidP="00CF6E76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4: Intention/plans to take public action to change or reinforce behavior of others</w:t>
            </w:r>
          </w:p>
          <w:p w14:paraId="70E1DB04" w14:textId="77777777" w:rsidR="0020342B" w:rsidRPr="000361A1" w:rsidRDefault="0020342B" w:rsidP="00CF6E76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5: Intention/plans to take public action and change or reinforce behavior of self and others</w:t>
            </w:r>
          </w:p>
        </w:tc>
        <w:tc>
          <w:tcPr>
            <w:tcW w:w="475" w:type="pct"/>
          </w:tcPr>
          <w:p w14:paraId="688A18AA" w14:textId="77777777" w:rsidR="0020342B" w:rsidRDefault="0020342B" w:rsidP="00C26F0A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1, Scored = 0. </w:t>
            </w:r>
          </w:p>
          <w:p w14:paraId="14E133C3" w14:textId="77777777" w:rsidR="0020342B" w:rsidRDefault="0020342B" w:rsidP="00C26F0A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2 or 3, Scored = 1. </w:t>
            </w:r>
          </w:p>
          <w:p w14:paraId="1E8B8467" w14:textId="77777777" w:rsidR="0020342B" w:rsidRDefault="0020342B" w:rsidP="00C26F0A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F 4, Scored = 2.</w:t>
            </w:r>
          </w:p>
          <w:p w14:paraId="239C1EB1" w14:textId="5B95D3A7" w:rsidR="0020342B" w:rsidRPr="00092046" w:rsidRDefault="0020342B" w:rsidP="00CF6E76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5, Scored = 3. </w:t>
            </w:r>
          </w:p>
        </w:tc>
      </w:tr>
    </w:tbl>
    <w:p w14:paraId="22C0F18B" w14:textId="7B28B024" w:rsidR="00256B2B" w:rsidRDefault="00256B2B" w:rsidP="00F63F2D">
      <w:bookmarkStart w:id="0" w:name="_GoBack"/>
      <w:bookmarkEnd w:id="0"/>
    </w:p>
    <w:sectPr w:rsidR="00256B2B" w:rsidSect="00F63F2D"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8"/>
    <w:multiLevelType w:val="multilevel"/>
    <w:tmpl w:val="A88CA8F6"/>
    <w:lvl w:ilvl="0">
      <w:start w:val="1"/>
      <w:numFmt w:val="upperLetter"/>
      <w:lvlText w:val="%1"/>
      <w:lvlJc w:val="left"/>
      <w:pPr>
        <w:ind w:left="0" w:firstLine="0"/>
      </w:pPr>
      <w:rPr>
        <w:rFonts w:cs="Times New Roman"/>
      </w:rPr>
    </w:lvl>
    <w:lvl w:ilvl="1">
      <w:start w:val="1"/>
      <w:numFmt w:val="upperLetter"/>
      <w:pStyle w:val="Level2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upperLetter"/>
      <w:lvlText w:val="%3"/>
      <w:lvlJc w:val="left"/>
      <w:pPr>
        <w:ind w:left="0" w:firstLine="0"/>
      </w:pPr>
      <w:rPr>
        <w:rFonts w:cs="Times New Roman"/>
      </w:rPr>
    </w:lvl>
    <w:lvl w:ilvl="3">
      <w:start w:val="1"/>
      <w:numFmt w:val="upperLetter"/>
      <w:lvlText w:val="%4"/>
      <w:lvlJc w:val="left"/>
      <w:pPr>
        <w:ind w:left="0" w:firstLine="0"/>
      </w:pPr>
      <w:rPr>
        <w:rFonts w:cs="Times New Roman"/>
      </w:rPr>
    </w:lvl>
    <w:lvl w:ilvl="4">
      <w:start w:val="1"/>
      <w:numFmt w:val="upperLetter"/>
      <w:lvlText w:val="%5"/>
      <w:lvlJc w:val="left"/>
      <w:pPr>
        <w:ind w:left="0" w:firstLine="0"/>
      </w:pPr>
      <w:rPr>
        <w:rFonts w:cs="Times New Roman"/>
      </w:rPr>
    </w:lvl>
    <w:lvl w:ilvl="5">
      <w:start w:val="1"/>
      <w:numFmt w:val="upperLetter"/>
      <w:lvlText w:val="%6"/>
      <w:lvlJc w:val="left"/>
      <w:pPr>
        <w:ind w:left="0" w:firstLine="0"/>
      </w:pPr>
      <w:rPr>
        <w:rFonts w:cs="Times New Roman"/>
      </w:rPr>
    </w:lvl>
    <w:lvl w:ilvl="6">
      <w:start w:val="1"/>
      <w:numFmt w:val="upperLetter"/>
      <w:lvlText w:val="%7"/>
      <w:lvlJc w:val="left"/>
      <w:pPr>
        <w:ind w:left="0" w:firstLine="0"/>
      </w:pPr>
      <w:rPr>
        <w:rFonts w:cs="Times New Roman"/>
      </w:rPr>
    </w:lvl>
    <w:lvl w:ilvl="7">
      <w:start w:val="1"/>
      <w:numFmt w:val="upperLetter"/>
      <w:lvlText w:val="%8"/>
      <w:lvlJc w:val="left"/>
      <w:pPr>
        <w:ind w:left="0" w:firstLine="0"/>
      </w:pPr>
      <w:rPr>
        <w:rFonts w:cs="Times New Roman"/>
      </w:rPr>
    </w:lvl>
    <w:lvl w:ilvl="8">
      <w:numFmt w:val="decimal"/>
      <w:lvlText w:val=""/>
      <w:lvlJc w:val="left"/>
      <w:pPr>
        <w:ind w:left="0" w:firstLine="0"/>
      </w:pPr>
      <w:rPr>
        <w:rFonts w:cs="Times New Roman"/>
      </w:rPr>
    </w:lvl>
  </w:abstractNum>
  <w:abstractNum w:abstractNumId="1" w15:restartNumberingAfterBreak="0">
    <w:nsid w:val="1330481C"/>
    <w:multiLevelType w:val="hybridMultilevel"/>
    <w:tmpl w:val="56E4F6B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ind w:left="0" w:firstLine="0"/>
        </w:pPr>
        <w:rPr>
          <w:rFonts w:cs="Times New Roman"/>
        </w:rPr>
      </w:lvl>
    </w:lvlOverride>
    <w:lvlOverride w:ilvl="1">
      <w:lvl w:ilvl="1">
        <w:start w:val="1"/>
        <w:numFmt w:val="decimal"/>
        <w:pStyle w:val="Level2"/>
        <w:lvlText w:val="%2."/>
        <w:lvlJc w:val="left"/>
        <w:pPr>
          <w:ind w:left="0" w:firstLine="0"/>
        </w:pPr>
        <w:rPr>
          <w:rFonts w:cs="Times New Roman"/>
        </w:rPr>
      </w:lvl>
    </w:lvlOverride>
    <w:lvlOverride w:ilvl="2">
      <w:lvl w:ilvl="2">
        <w:start w:val="1"/>
        <w:numFmt w:val="decimal"/>
        <w:lvlText w:val="%3"/>
        <w:lvlJc w:val="left"/>
        <w:pPr>
          <w:ind w:left="0" w:firstLine="0"/>
        </w:pPr>
        <w:rPr>
          <w:rFonts w:cs="Times New Roman"/>
        </w:rPr>
      </w:lvl>
    </w:lvlOverride>
    <w:lvlOverride w:ilvl="3">
      <w:lvl w:ilvl="3">
        <w:start w:val="1"/>
        <w:numFmt w:val="decimal"/>
        <w:lvlText w:val="%4"/>
        <w:lvlJc w:val="left"/>
        <w:pPr>
          <w:ind w:left="0" w:firstLine="0"/>
        </w:pPr>
        <w:rPr>
          <w:rFonts w:cs="Times New Roman"/>
        </w:rPr>
      </w:lvl>
    </w:lvlOverride>
    <w:lvlOverride w:ilvl="4">
      <w:lvl w:ilvl="4">
        <w:start w:val="1"/>
        <w:numFmt w:val="decimal"/>
        <w:lvlText w:val="%5"/>
        <w:lvlJc w:val="left"/>
        <w:pPr>
          <w:ind w:left="0" w:firstLine="0"/>
        </w:pPr>
        <w:rPr>
          <w:rFonts w:cs="Times New Roman"/>
        </w:rPr>
      </w:lvl>
    </w:lvlOverride>
    <w:lvlOverride w:ilvl="5">
      <w:lvl w:ilvl="5">
        <w:start w:val="1"/>
        <w:numFmt w:val="decimal"/>
        <w:lvlText w:val="%6"/>
        <w:lvlJc w:val="left"/>
        <w:pPr>
          <w:ind w:left="0" w:firstLine="0"/>
        </w:pPr>
        <w:rPr>
          <w:rFonts w:cs="Times New Roman"/>
        </w:rPr>
      </w:lvl>
    </w:lvlOverride>
    <w:lvlOverride w:ilvl="6">
      <w:lvl w:ilvl="6">
        <w:start w:val="1"/>
        <w:numFmt w:val="decimal"/>
        <w:lvlText w:val="%7"/>
        <w:lvlJc w:val="left"/>
        <w:pPr>
          <w:ind w:left="0" w:firstLine="0"/>
        </w:pPr>
        <w:rPr>
          <w:rFonts w:cs="Times New Roman"/>
        </w:rPr>
      </w:lvl>
    </w:lvlOverride>
    <w:lvlOverride w:ilvl="7">
      <w:lvl w:ilvl="7">
        <w:start w:val="1"/>
        <w:numFmt w:val="decimal"/>
        <w:lvlText w:val="%8"/>
        <w:lvlJc w:val="left"/>
        <w:pPr>
          <w:ind w:left="0" w:firstLine="0"/>
        </w:pPr>
        <w:rPr>
          <w:rFonts w:cs="Times New Roman"/>
        </w:rPr>
      </w:lvl>
    </w:lvlOverride>
    <w:lvlOverride w:ilvl="8">
      <w:lvl w:ilvl="8">
        <w:numFmt w:val="decimal"/>
        <w:lvlText w:val=""/>
        <w:lvlJc w:val="left"/>
        <w:pPr>
          <w:ind w:left="0" w:firstLine="0"/>
        </w:pPr>
        <w:rPr>
          <w:rFonts w:cs="Times New Roman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B2B"/>
    <w:rsid w:val="000275A4"/>
    <w:rsid w:val="00033075"/>
    <w:rsid w:val="00040723"/>
    <w:rsid w:val="000422D4"/>
    <w:rsid w:val="00064F19"/>
    <w:rsid w:val="00085AB9"/>
    <w:rsid w:val="00086DAE"/>
    <w:rsid w:val="00092046"/>
    <w:rsid w:val="000A3DFA"/>
    <w:rsid w:val="000B2072"/>
    <w:rsid w:val="000C7998"/>
    <w:rsid w:val="000E2EEE"/>
    <w:rsid w:val="00110450"/>
    <w:rsid w:val="001C2AAF"/>
    <w:rsid w:val="0020342B"/>
    <w:rsid w:val="00203AE1"/>
    <w:rsid w:val="002276EA"/>
    <w:rsid w:val="002503B2"/>
    <w:rsid w:val="00256B2B"/>
    <w:rsid w:val="00263709"/>
    <w:rsid w:val="00263DBE"/>
    <w:rsid w:val="002641BD"/>
    <w:rsid w:val="002D734A"/>
    <w:rsid w:val="00301D74"/>
    <w:rsid w:val="00306697"/>
    <w:rsid w:val="00361785"/>
    <w:rsid w:val="003803CD"/>
    <w:rsid w:val="00381E57"/>
    <w:rsid w:val="0039701B"/>
    <w:rsid w:val="00397BD3"/>
    <w:rsid w:val="003A335F"/>
    <w:rsid w:val="003B02B2"/>
    <w:rsid w:val="003B69F3"/>
    <w:rsid w:val="003C087D"/>
    <w:rsid w:val="00497019"/>
    <w:rsid w:val="004A1BD2"/>
    <w:rsid w:val="004D478D"/>
    <w:rsid w:val="004F53FD"/>
    <w:rsid w:val="00513D79"/>
    <w:rsid w:val="0052447D"/>
    <w:rsid w:val="0058162D"/>
    <w:rsid w:val="00593568"/>
    <w:rsid w:val="005A48AB"/>
    <w:rsid w:val="005C2108"/>
    <w:rsid w:val="005F17E3"/>
    <w:rsid w:val="005F2266"/>
    <w:rsid w:val="006244ED"/>
    <w:rsid w:val="00665B3E"/>
    <w:rsid w:val="00671A70"/>
    <w:rsid w:val="006C6124"/>
    <w:rsid w:val="006D3CB4"/>
    <w:rsid w:val="006E0F0A"/>
    <w:rsid w:val="007473EF"/>
    <w:rsid w:val="007D0BAE"/>
    <w:rsid w:val="008023E6"/>
    <w:rsid w:val="008355A4"/>
    <w:rsid w:val="008370FD"/>
    <w:rsid w:val="00850552"/>
    <w:rsid w:val="00867DC8"/>
    <w:rsid w:val="00880620"/>
    <w:rsid w:val="008A288C"/>
    <w:rsid w:val="008C6B6E"/>
    <w:rsid w:val="008D6545"/>
    <w:rsid w:val="008E330C"/>
    <w:rsid w:val="008E3DAA"/>
    <w:rsid w:val="008F662F"/>
    <w:rsid w:val="00917874"/>
    <w:rsid w:val="009206A3"/>
    <w:rsid w:val="0093101D"/>
    <w:rsid w:val="00941C58"/>
    <w:rsid w:val="00943031"/>
    <w:rsid w:val="00950B22"/>
    <w:rsid w:val="00981F7C"/>
    <w:rsid w:val="009D3F8C"/>
    <w:rsid w:val="009D429F"/>
    <w:rsid w:val="00A01E32"/>
    <w:rsid w:val="00A02F3E"/>
    <w:rsid w:val="00A071F1"/>
    <w:rsid w:val="00A15D81"/>
    <w:rsid w:val="00A2415C"/>
    <w:rsid w:val="00A308C9"/>
    <w:rsid w:val="00A64698"/>
    <w:rsid w:val="00A70F3C"/>
    <w:rsid w:val="00A7593C"/>
    <w:rsid w:val="00A817E7"/>
    <w:rsid w:val="00A85E78"/>
    <w:rsid w:val="00A94CC4"/>
    <w:rsid w:val="00AE1714"/>
    <w:rsid w:val="00AF44D8"/>
    <w:rsid w:val="00AF61A2"/>
    <w:rsid w:val="00B04254"/>
    <w:rsid w:val="00B57421"/>
    <w:rsid w:val="00B67C16"/>
    <w:rsid w:val="00B85FCC"/>
    <w:rsid w:val="00BC183C"/>
    <w:rsid w:val="00BF01F2"/>
    <w:rsid w:val="00C10C16"/>
    <w:rsid w:val="00C22464"/>
    <w:rsid w:val="00C26F0A"/>
    <w:rsid w:val="00CD75AC"/>
    <w:rsid w:val="00CE58BA"/>
    <w:rsid w:val="00CF6E76"/>
    <w:rsid w:val="00D029DC"/>
    <w:rsid w:val="00D27135"/>
    <w:rsid w:val="00D50DD9"/>
    <w:rsid w:val="00D71A53"/>
    <w:rsid w:val="00D85B0B"/>
    <w:rsid w:val="00D86BFC"/>
    <w:rsid w:val="00D871B5"/>
    <w:rsid w:val="00D9229A"/>
    <w:rsid w:val="00DD3507"/>
    <w:rsid w:val="00DD3FA2"/>
    <w:rsid w:val="00DF04EE"/>
    <w:rsid w:val="00E1209C"/>
    <w:rsid w:val="00E37177"/>
    <w:rsid w:val="00E648B2"/>
    <w:rsid w:val="00E77741"/>
    <w:rsid w:val="00E80211"/>
    <w:rsid w:val="00E8656D"/>
    <w:rsid w:val="00ED1F70"/>
    <w:rsid w:val="00EF7D37"/>
    <w:rsid w:val="00F00E6A"/>
    <w:rsid w:val="00F0349A"/>
    <w:rsid w:val="00F042FE"/>
    <w:rsid w:val="00F45CAF"/>
    <w:rsid w:val="00F55D6D"/>
    <w:rsid w:val="00F570CE"/>
    <w:rsid w:val="00F63F2D"/>
    <w:rsid w:val="00F64DDD"/>
    <w:rsid w:val="00F7091A"/>
    <w:rsid w:val="00F75E72"/>
    <w:rsid w:val="00F8527E"/>
    <w:rsid w:val="00F94069"/>
    <w:rsid w:val="00FB473D"/>
    <w:rsid w:val="00FE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34F6E"/>
  <w15:chartTrackingRefBased/>
  <w15:docId w15:val="{643F14FD-F05D-8843-9A61-D3AB9ECAE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B2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B2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6B2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B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6B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56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6B2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next w:val="Normal"/>
    <w:link w:val="HeaderChar"/>
    <w:uiPriority w:val="99"/>
    <w:rsid w:val="00256B2B"/>
    <w:pPr>
      <w:autoSpaceDE w:val="0"/>
      <w:autoSpaceDN w:val="0"/>
      <w:adjustRightInd w:val="0"/>
    </w:pPr>
    <w:rPr>
      <w:rFonts w:ascii="Arial" w:eastAsiaTheme="minorHAnsi" w:hAnsi="Arial" w:cs="Arial"/>
    </w:rPr>
  </w:style>
  <w:style w:type="character" w:customStyle="1" w:styleId="HeaderChar">
    <w:name w:val="Header Char"/>
    <w:basedOn w:val="DefaultParagraphFont"/>
    <w:link w:val="Header"/>
    <w:uiPriority w:val="99"/>
    <w:rsid w:val="00256B2B"/>
    <w:rPr>
      <w:rFonts w:ascii="Arial" w:hAnsi="Arial" w:cs="Arial"/>
    </w:rPr>
  </w:style>
  <w:style w:type="paragraph" w:customStyle="1" w:styleId="Default">
    <w:name w:val="Default"/>
    <w:rsid w:val="00256B2B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customStyle="1" w:styleId="Level2">
    <w:name w:val="Level 2"/>
    <w:basedOn w:val="Normal"/>
    <w:rsid w:val="00256B2B"/>
    <w:pPr>
      <w:widowControl w:val="0"/>
      <w:numPr>
        <w:ilvl w:val="1"/>
        <w:numId w:val="1"/>
      </w:numPr>
      <w:autoSpaceDE w:val="0"/>
      <w:autoSpaceDN w:val="0"/>
      <w:adjustRightInd w:val="0"/>
      <w:ind w:left="1440" w:hanging="720"/>
      <w:outlineLvl w:val="1"/>
    </w:pPr>
    <w:rPr>
      <w:sz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6B2B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6B2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6B2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B2B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B2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B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B2B"/>
    <w:rPr>
      <w:b/>
      <w:bCs/>
      <w:sz w:val="20"/>
      <w:szCs w:val="20"/>
    </w:rPr>
  </w:style>
  <w:style w:type="paragraph" w:styleId="NoSpacing">
    <w:name w:val="No Spacing"/>
    <w:uiPriority w:val="1"/>
    <w:qFormat/>
    <w:rsid w:val="00256B2B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256B2B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256B2B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56B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6B2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, Patrece</dc:creator>
  <cp:keywords/>
  <dc:description/>
  <cp:lastModifiedBy>Sasha Fleary</cp:lastModifiedBy>
  <cp:revision>2</cp:revision>
  <dcterms:created xsi:type="dcterms:W3CDTF">2021-11-13T23:28:00Z</dcterms:created>
  <dcterms:modified xsi:type="dcterms:W3CDTF">2021-11-13T23:28:00Z</dcterms:modified>
</cp:coreProperties>
</file>